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仿宋" w:cs="Times New Roman"/>
          <w:color w:val="000000"/>
          <w:sz w:val="28"/>
          <w:szCs w:val="28"/>
          <w:del w:id="2" w:author="PC" w:date="2015-06-09T02:14:00Z"/>
        </w:rPr>
      </w:pPr>
      <w:del w:id="0" w:author="PC" w:date="2015-06-09T02:30:00Z">
        <w:r>
          <w:rPr>
            <w:rFonts w:eastAsia="仿宋" w:cs="Times New Roman" w:ascii="Times New Roman" w:hAnsi="Times New Roman"/>
            <w:color w:val="000000"/>
            <w:sz w:val="28"/>
            <w:szCs w:val="28"/>
          </w:rPr>
          <w:delText xml:space="preserve">The analysis method of </w:delText>
        </w:r>
      </w:del>
      <w:del w:id="1" w:author="PC" w:date="2015-05-29T08:19:00Z">
        <w:r>
          <w:rPr>
            <w:rFonts w:eastAsia="仿宋"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</w:p>
    <w:p>
      <w:pPr>
        <w:pStyle w:val="Normal"/>
        <w:widowControl w:val="false"/>
        <w:bidi w:val="0"/>
        <w:spacing w:lineRule="auto" w:line="240" w:before="0" w:after="0"/>
        <w:jc w:val="both"/>
        <w:rPr>
          <w:del w:id="33" w:author="PC" w:date="2015-06-09T02:30:00Z"/>
        </w:rPr>
      </w:pPr>
      <w:del w:id="3" w:author="PC" w:date="2015-06-09T02:14:00Z">
        <w:r>
          <w:rPr>
            <w:rFonts w:eastAsia="Times New Roman" w:cs="Times New Roman" w:ascii="Times New Roman" w:hAnsi="Times New Roman"/>
            <w:color w:val="000000"/>
            <w:sz w:val="28"/>
            <w:szCs w:val="28"/>
          </w:rPr>
          <w:delText xml:space="preserve"> </w:delText>
        </w:r>
      </w:del>
      <w:del w:id="4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Quantification of </w:delText>
        </w:r>
      </w:del>
      <w:del w:id="5" w:author="PC" w:date="2015-05-29T08:19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  <w:del w:id="6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 was accomplished by use of previously established methods [38]. GC/MS analyses were performed on an Agilent Technologies 7890 gas-chromatograph coupled with a 5973 mass spectrometer using a DB5MS column (60 m </w:delText>
        </w:r>
      </w:del>
      <w:del w:id="7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×</w:delText>
        </w:r>
      </w:del>
      <w:del w:id="8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 0.25 mm ID </w:delText>
        </w:r>
      </w:del>
      <w:del w:id="9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×</w:delText>
        </w:r>
      </w:del>
      <w:del w:id="10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 0.25 </w:delText>
        </w:r>
      </w:del>
      <w:del w:id="11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μ</w:delText>
        </w:r>
      </w:del>
      <w:del w:id="12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m film, Agilent Technologies, Palo Alto, CA, USA). Helium was used as carrier gas with a total flow of 24 mL/min. The injector temperature was 280 </w:delText>
        </w:r>
      </w:del>
      <w:del w:id="13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°</w:delText>
        </w:r>
      </w:del>
      <w:del w:id="14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C and the injection mode was splitless. Oven temperature increased from 80 </w:delText>
        </w:r>
      </w:del>
      <w:del w:id="15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°</w:delText>
        </w:r>
      </w:del>
      <w:del w:id="16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C to 280 </w:delText>
        </w:r>
      </w:del>
      <w:del w:id="17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°</w:delText>
        </w:r>
      </w:del>
      <w:del w:id="18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C, at 20 </w:delText>
        </w:r>
      </w:del>
      <w:del w:id="19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°</w:delText>
        </w:r>
      </w:del>
      <w:del w:id="20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C/min, after an initial hold at 80 </w:delText>
        </w:r>
      </w:del>
      <w:del w:id="21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°</w:delText>
        </w:r>
      </w:del>
      <w:del w:id="22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C for 3 min. Final temperature was maintained for 10 min. The detector temperature was 280 </w:delText>
        </w:r>
      </w:del>
      <w:del w:id="23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°</w:delText>
        </w:r>
      </w:del>
      <w:del w:id="24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C and the acquisition mode was SIM, monitoring the characteristic mass fragments of different </w:delText>
        </w:r>
      </w:del>
      <w:del w:id="25" w:author="PC" w:date="2015-05-29T08:19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  <w:del w:id="26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 listed of Table S1. Each congener was identified by the characteristic mass fragments (</w:delText>
        </w:r>
      </w:del>
      <w:del w:id="27" w:author="PC" w:date="2015-06-09T02:30:00Z">
        <w:r>
          <w:rPr>
            <w:rFonts w:cs="Times New Roman" w:ascii="Times New Roman" w:hAnsi="Times New Roman"/>
            <w:i/>
            <w:color w:val="000000"/>
            <w:sz w:val="28"/>
            <w:szCs w:val="28"/>
          </w:rPr>
          <w:delText>m/z</w:delText>
        </w:r>
      </w:del>
      <w:del w:id="28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) and the retention time (min). For each </w:delText>
        </w:r>
      </w:del>
      <w:del w:id="29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sample</w:delText>
        </w:r>
      </w:del>
      <w:del w:id="30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 1 </w:delText>
        </w:r>
      </w:del>
      <w:del w:id="31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μ</w:delText>
        </w:r>
      </w:del>
      <w:del w:id="32" w:author="PC" w:date="2015-06-09T02:3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L was injected, using a solvent delay of 3 min.</w:delText>
        </w:r>
      </w:del>
    </w:p>
    <w:p>
      <w:pPr>
        <w:pStyle w:val="Normal"/>
        <w:widowControl w:val="false"/>
        <w:bidi w:val="0"/>
        <w:spacing w:lineRule="auto" w:line="240" w:before="0" w:after="0"/>
        <w:jc w:val="both"/>
        <w:rPr/>
      </w:pPr>
      <w:del w:id="34" w:author="PC" w:date="2015-06-09T02:14:00Z">
        <w:r>
          <w:rPr>
            <w:rFonts w:eastAsia="Times New Roman" w:cs="Times New Roman" w:ascii="Times New Roman" w:hAnsi="Times New Roman"/>
            <w:b/>
            <w:color w:val="000000"/>
            <w:sz w:val="28"/>
            <w:szCs w:val="28"/>
          </w:rPr>
          <w:delText xml:space="preserve"> </w:delText>
        </w:r>
      </w:del>
      <w:ins w:id="35" w:author="PC" w:date="2015-06-09T01:21:00Z">
        <w:r>
          <w:rPr>
            <w:rFonts w:cs="Times New Roman" w:ascii="Times New Roman" w:hAnsi="Times New Roman"/>
            <w:b/>
            <w:color w:val="000000"/>
            <w:sz w:val="28"/>
            <w:szCs w:val="28"/>
          </w:rPr>
          <w:t>S1</w:t>
        </w:r>
      </w:ins>
      <w:r>
        <w:rPr>
          <w:rFonts w:cs="Times New Roman" w:ascii="Times New Roman" w:hAnsi="Times New Roman"/>
          <w:b/>
          <w:color w:val="000000"/>
          <w:sz w:val="28"/>
          <w:szCs w:val="28"/>
        </w:rPr>
        <w:t>Table</w:t>
      </w:r>
      <w:ins w:id="36" w:author="PC" w:date="2015-06-09T02:14:00Z">
        <w:r>
          <w:rPr>
            <w:rFonts w:cs="Times New Roman" w:ascii="Times New Roman" w:hAnsi="Times New Roman"/>
            <w:color w:val="000000"/>
            <w:sz w:val="28"/>
            <w:szCs w:val="28"/>
          </w:rPr>
          <w:t>.</w:t>
        </w:r>
      </w:ins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del w:id="37" w:author="PC" w:date="2015-06-09T01:21:00Z">
        <w:r>
          <w:rPr>
            <w:rFonts w:cs="Times New Roman" w:ascii="Times New Roman" w:hAnsi="Times New Roman"/>
            <w:color w:val="000000"/>
            <w:sz w:val="28"/>
            <w:szCs w:val="28"/>
          </w:rPr>
          <w:delText xml:space="preserve">S1 </w:delText>
        </w:r>
      </w:del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8"/>
          <w:szCs w:val="28"/>
        </w:rPr>
        <w:t xml:space="preserve">Congeners of </w:t>
      </w:r>
      <w:ins w:id="38" w:author="PC" w:date="2015-05-29T08:20:00Z">
        <w:r>
          <w:rPr>
            <w:rFonts w:cs="Times New Roman" w:ascii="Times New Roman" w:hAnsi="Times New Roman"/>
            <w:color w:val="000000"/>
            <w:sz w:val="28"/>
            <w:szCs w:val="28"/>
          </w:rPr>
          <w:t>dioxin-like PCBs</w:t>
        </w:r>
      </w:ins>
      <w:del w:id="39" w:author="PC" w:date="2015-05-29T08:20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  <w:r>
        <w:rPr/>
        <w:t xml:space="preserve"> determined by GC/MS with characteristic mass fragments and retention time and recoveries.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1623"/>
        <w:gridCol w:w="1902"/>
        <w:gridCol w:w="1678"/>
      </w:tblGrid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B nam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ngener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racteristic mass fragments (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coveries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%)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Tetr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,292,29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-Tetr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,292,29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Pent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, 326, 3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-Pent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, 326, 3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-Pent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, 326, 3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Pent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, 326, 3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1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-Pent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, 326, 3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-Hex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8,360,362,2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Hex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8,360,362,2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,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Hex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8,360,362,2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,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Hex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8,360,362,2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%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3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4,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,5,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Heptachlorobipheny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8,360,362,2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%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eastAsia="仿宋" w:cs="Times New Roman"/>
          <w:color w:val="000000"/>
          <w:sz w:val="28"/>
          <w:szCs w:val="28"/>
        </w:rPr>
      </w:pPr>
      <w:r>
        <w:rPr>
          <w:rFonts w:eastAsia="仿宋" w:cs="Times New Roman" w:ascii="Times New Roman" w:hAnsi="Times New Roman"/>
          <w:color w:val="000000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黑体;SimHei" w:hAnsi="黑体;SimHei" w:eastAsia="黑体;SimHei" w:cs="黑体;SimHei"/>
      <w:color w:val="auto"/>
      <w:sz w:val="84"/>
      <w:szCs w:val="8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0:23:00Z</dcterms:created>
  <dc:creator>baoxinxin</dc:creator>
  <dc:description/>
  <cp:keywords/>
  <dc:language>en-US</dc:language>
  <cp:lastModifiedBy>PC</cp:lastModifiedBy>
  <dcterms:modified xsi:type="dcterms:W3CDTF">2015-06-08T18:30:00Z</dcterms:modified>
  <cp:revision>16</cp:revision>
  <dc:subject/>
  <dc:title/>
</cp:coreProperties>
</file>